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96"/>
        <w:gridCol w:w="708"/>
        <w:gridCol w:w="855"/>
      </w:tblGrid>
      <w:tr>
        <w:trPr/>
        <w:tc>
          <w:tcPr>
            <w:tcW w:w="93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l Table 1: Primer Lis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Name</w:t>
            </w:r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 ( 5’-3’)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triction enzyme</w:t>
            </w:r>
          </w:p>
        </w:tc>
      </w:tr>
      <w:tr>
        <w:trPr/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nt Construction</w:t>
            </w:r>
          </w:p>
        </w:tc>
      </w:tr>
      <w:tr>
        <w:trPr>
          <w:trHeight w:val="235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L1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CTT TAA CAA CCA ATC GTG G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R2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G CAA GAA GTG TTC CAA GTT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IL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cg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gt ac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CC TGA ACT AAG TCT GCT TAA A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n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IR2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cg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act agt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TC AGG ATT TTC TTC TGG CTC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L4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ta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caa ttg </w:t>
            </w:r>
            <w:r>
              <w:rPr>
                <w:rFonts w:cs="Arial" w:ascii="Arial" w:hAnsi="Arial"/>
                <w:sz w:val="22"/>
                <w:szCs w:val="22"/>
              </w:rPr>
              <w:t>GTT AGT AAA ATT GAA GAT GAA AGA GAG T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fe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aA-R4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cg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act agt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AG CAA GAA GTG TTC CAA GTT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-L5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 GGT GTT TAT ACG GCT AGT G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-R5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 CAC TCA TTC CCG AAG AA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-IL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cg </w:t>
            </w:r>
            <w:r>
              <w:rPr>
                <w:rFonts w:cs="Arial" w:ascii="Arial" w:hAnsi="Arial"/>
                <w:b/>
                <w:sz w:val="22"/>
                <w:szCs w:val="22"/>
              </w:rPr>
              <w:t>ggt acc</w:t>
            </w:r>
            <w:r>
              <w:rPr>
                <w:rFonts w:cs="Arial" w:ascii="Arial" w:hAnsi="Arial"/>
                <w:sz w:val="22"/>
                <w:szCs w:val="22"/>
              </w:rPr>
              <w:t xml:space="preserve"> AAA AGC ACA ACG CTC ATA GG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n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-IR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cg </w:t>
            </w:r>
            <w:r>
              <w:rPr>
                <w:rFonts w:cs="Arial" w:ascii="Arial" w:hAnsi="Arial"/>
                <w:b/>
                <w:sz w:val="22"/>
                <w:szCs w:val="22"/>
              </w:rPr>
              <w:t>tct ag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GGG CTT TTT ATT TAC TAC TAT AAT AGA CA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baI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-CODE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cac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tct aga </w:t>
            </w:r>
            <w:r>
              <w:rPr>
                <w:rFonts w:cs="Arial" w:ascii="Arial" w:hAnsi="Arial"/>
                <w:sz w:val="22"/>
                <w:szCs w:val="22"/>
              </w:rPr>
              <w:t>CAA TGC TTT AGG ACT TAG TAA AAA GC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baI</w:t>
            </w:r>
          </w:p>
        </w:tc>
      </w:tr>
      <w:tr>
        <w:trPr>
          <w:trHeight w:val="23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T-COMP</w:t>
            </w:r>
          </w:p>
        </w:tc>
        <w:tc>
          <w:tcPr>
            <w:tcW w:w="68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cac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caa ttg </w:t>
            </w:r>
            <w:r>
              <w:rPr>
                <w:rFonts w:cs="Arial" w:ascii="Arial" w:hAnsi="Arial"/>
                <w:sz w:val="22"/>
                <w:szCs w:val="22"/>
              </w:rPr>
              <w:t>TTA CAT ATC TTG GTG CTG CAA TC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feI</w:t>
            </w:r>
          </w:p>
        </w:tc>
      </w:tr>
      <w:tr>
        <w:trPr>
          <w:trHeight w:val="235" w:hRule="atLeast"/>
        </w:trPr>
        <w:tc>
          <w:tcPr>
            <w:tcW w:w="93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Calibri" w:cs="Arial"/>
                <w:b/>
                <w:b/>
                <w:color w:val="101010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color w:val="101010"/>
                <w:sz w:val="22"/>
                <w:szCs w:val="22"/>
              </w:rPr>
              <w:t>qPCR-Primers</w:t>
            </w:r>
          </w:p>
        </w:tc>
      </w:tr>
      <w:tr>
        <w:trPr>
          <w:trHeight w:val="235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Calibri" w:cs="Arial"/>
                <w:b/>
                <w:b/>
                <w:color w:val="101010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AllBac296F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6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Calibri" w:cs="Arial"/>
                <w:color w:val="10101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 AGG AAG GTC CCC CA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AllBac412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6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 TAC TTG GCT GGT TCA G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Firm934F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5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GA GYA TGT GGT TTA ATT CGA AGC 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Firm1060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5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GC TGA CGA CAA CCA TGC A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UniF3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6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 CCT ACG GGA GGC AGC AGT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UniR51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6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 ACC GCG GCT GG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BF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G GAT GAG GAC ATG AGC ACC 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BR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 TGC AGA CTC AAA CTC CA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F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GAG GAT ACC ACT CCC AAC AGA C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R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 TGC ACT ACT GTT GTT CAT AC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gF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TCA AGT GGC ATA GAT GTG GAA GA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gR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 CTC TGC AGG ATT TTC ATG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aF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AT CTT CTC AAA ATT CGA GTG ACA 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aR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 GAG TAG ACA AGG TAC AAC CC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7AF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GCT CCA GAA GGC CCT CAG 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7AR</w:t>
            </w:r>
          </w:p>
        </w:tc>
        <w:tc>
          <w:tcPr>
            <w:tcW w:w="765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 TCC CTC CGC ATT GAC A</w:t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8F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 ATG TCA GAA GAC TCT TGC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8R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 CAG TGA AGT CGG CCA AAG TTG T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F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TGC ACC CAA ACC GAA GTC AT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R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 TCA GAA GCC AGC GTT CAC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22F</w:t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ACC TTT CCT GAC CAA ACT CA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3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22R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 TTC TTC TCG CTC AGA CG</w:t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Layton et al. 2006. </w:t>
      </w:r>
      <w:r>
        <w:rPr>
          <w:vertAlign w:val="superscript"/>
        </w:rPr>
        <w:t xml:space="preserve">2 </w:t>
      </w:r>
      <w:r>
        <w:rPr/>
        <w:t xml:space="preserve">Guo et al. 2008. </w:t>
      </w:r>
      <w:r>
        <w:rPr>
          <w:vertAlign w:val="superscript"/>
        </w:rPr>
        <w:t>3</w:t>
      </w:r>
      <w:r>
        <w:rPr/>
        <w:t xml:space="preserve"> Fierer et al. 2005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6:43:00Z</dcterms:created>
  <dc:creator>Martin Stahl</dc:creator>
  <dc:description/>
  <cp:keywords/>
  <dc:language>en-US</dc:language>
  <cp:lastModifiedBy>Martin Stahl</cp:lastModifiedBy>
  <dcterms:modified xsi:type="dcterms:W3CDTF">2014-03-11T16:43:00Z</dcterms:modified>
  <cp:revision>2</cp:revision>
  <dc:subject/>
  <dc:title/>
</cp:coreProperties>
</file>